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3"/>
        <w:tblW w:w="9641" w:type="dxa"/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1170"/>
        <w:gridCol w:w="1260"/>
        <w:gridCol w:w="1530"/>
        <w:gridCol w:w="2340"/>
        <w:gridCol w:w="1163"/>
      </w:tblGrid>
      <w:tr w:rsidR="00CE3A79" w:rsidRPr="00AD19C7" w:rsidTr="0091034E">
        <w:trPr>
          <w:trHeight w:val="710"/>
        </w:trPr>
        <w:tc>
          <w:tcPr>
            <w:tcW w:w="9641" w:type="dxa"/>
            <w:gridSpan w:val="7"/>
            <w:tcBorders>
              <w:bottom w:val="double" w:sz="4" w:space="0" w:color="auto"/>
            </w:tcBorders>
            <w:vAlign w:val="center"/>
          </w:tcPr>
          <w:p w:rsidR="00CE3A79" w:rsidRDefault="00CE3A79" w:rsidP="00CE3A7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1. Information on </w:t>
            </w:r>
            <w:proofErr w:type="spellStart"/>
            <w:r>
              <w:rPr>
                <w:rFonts w:ascii="Times New Roman" w:hAnsi="Times New Roman" w:cs="Times New Roman"/>
              </w:rPr>
              <w:t>AstV</w:t>
            </w:r>
            <w:proofErr w:type="spellEnd"/>
            <w:r>
              <w:rPr>
                <w:rFonts w:ascii="Times New Roman" w:hAnsi="Times New Roman" w:cs="Times New Roman"/>
              </w:rPr>
              <w:t>-positive samples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A79" w:rsidRPr="00AD19C7" w:rsidTr="00D278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0"/>
        </w:trPr>
        <w:tc>
          <w:tcPr>
            <w:tcW w:w="1098" w:type="dxa"/>
            <w:tcBorders>
              <w:left w:val="nil"/>
              <w:bottom w:val="double" w:sz="4" w:space="0" w:color="auto"/>
            </w:tcBorders>
            <w:vAlign w:val="center"/>
          </w:tcPr>
          <w:p w:rsidR="00CE3A79" w:rsidRPr="00AD19C7" w:rsidRDefault="004B57A6" w:rsidP="00CE3A79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HP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Ge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similarity)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Proposed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Nomenclature</w:t>
            </w:r>
          </w:p>
        </w:tc>
        <w:tc>
          <w:tcPr>
            <w:tcW w:w="1163" w:type="dxa"/>
            <w:tcBorders>
              <w:bottom w:val="double" w:sz="4" w:space="0" w:color="auto"/>
              <w:right w:val="nil"/>
            </w:tcBorders>
            <w:vAlign w:val="center"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ELISA Result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tcBorders>
              <w:top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/2007</w:t>
            </w:r>
          </w:p>
        </w:tc>
        <w:tc>
          <w:tcPr>
            <w:tcW w:w="1163" w:type="dxa"/>
            <w:tcBorders>
              <w:top w:val="double" w:sz="4" w:space="0" w:color="auto"/>
            </w:tcBorders>
          </w:tcPr>
          <w:p w:rsidR="00CE3A79" w:rsidRPr="00AD19C7" w:rsidRDefault="004B57A6" w:rsidP="004B57A6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2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1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6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6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8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28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19094D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</w:t>
            </w:r>
            <w:r w:rsidR="0019094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09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1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5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5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6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oolock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gibbon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LB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oolock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gibbon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6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pped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Capped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pped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LB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Capped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4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9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9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6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6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1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6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4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8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87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08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86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Rhesus </w:t>
            </w:r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08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G11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1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1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14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2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24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3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132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3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VA2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31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0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02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09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09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1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13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2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4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9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29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30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30/2007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5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53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60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nin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60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3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34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9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391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0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a garde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0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a garde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1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G418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pped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a garde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Capped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18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6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63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69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69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8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nin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81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8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482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0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madryus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baboon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madryus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 baboon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02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06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Vervet</w:t>
            </w:r>
            <w:proofErr w:type="spellEnd"/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LB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Vervet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BG506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0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Olive baboon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LB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Olive baboon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07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3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nin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31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6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Hanuman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2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Hanuman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3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6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LB2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Hanuman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56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69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/Hanuman </w:t>
            </w: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angur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69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73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73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74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Ovin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74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81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Ovin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581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642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642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1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17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35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G735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 37-42(3)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37-42(3)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BG 46-49(3)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numan langur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46-49(3)/2008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4B57A6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 xml:space="preserve">WR10 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4B57A6" w:rsidP="004B57A6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bon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Gibbon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/WR10/201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18</w:t>
            </w:r>
          </w:p>
        </w:tc>
        <w:tc>
          <w:tcPr>
            <w:tcW w:w="1080" w:type="dxa"/>
            <w:noWrap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18/2012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ositive (HAstV1)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30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30/2012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48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48/2012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ositive (MLB)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60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60/2012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6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Rhesus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HAstV1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Rhesus macaque/Bangladesh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BG267/2012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FCB5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.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Long-tailed macaque/Cambodia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FCB5/2011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FCB1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2340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Long-tailed macaque/Cambodia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FCB17/2011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</w:tr>
      <w:tr w:rsidR="00CE3A79" w:rsidRPr="00AD19C7" w:rsidTr="00CE3A79">
        <w:trPr>
          <w:trHeight w:val="1007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35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Long-tailed macaque/Cambodia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35/2011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ositive (HAstV1)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 37</w:t>
            </w:r>
          </w:p>
        </w:tc>
        <w:tc>
          <w:tcPr>
            <w:tcW w:w="108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117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2340" w:type="dxa"/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Long-tailed macaque/Cambodia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37/2011</w:t>
            </w:r>
          </w:p>
        </w:tc>
        <w:tc>
          <w:tcPr>
            <w:tcW w:w="1163" w:type="dxa"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3A79" w:rsidRPr="00AD19C7" w:rsidTr="00CE3A79">
        <w:trPr>
          <w:trHeight w:val="300"/>
        </w:trPr>
        <w:tc>
          <w:tcPr>
            <w:tcW w:w="1098" w:type="dxa"/>
            <w:tcBorders>
              <w:bottom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 43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Temple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CE3A79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%)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noWrap/>
            <w:hideMark/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AAstV</w:t>
            </w:r>
            <w:proofErr w:type="spellEnd"/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/Long-tailed macaque/Cambodia/</w:t>
            </w:r>
          </w:p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MCB43/2011</w:t>
            </w:r>
          </w:p>
        </w:tc>
        <w:tc>
          <w:tcPr>
            <w:tcW w:w="1163" w:type="dxa"/>
            <w:tcBorders>
              <w:bottom w:val="double" w:sz="4" w:space="0" w:color="auto"/>
            </w:tcBorders>
          </w:tcPr>
          <w:p w:rsidR="00CE3A79" w:rsidRPr="00AD19C7" w:rsidRDefault="00CE3A79" w:rsidP="00CE3A79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19C7">
              <w:rPr>
                <w:rFonts w:ascii="Times New Roman" w:hAnsi="Times New Roman" w:cs="Times New Roman"/>
                <w:sz w:val="20"/>
                <w:szCs w:val="20"/>
              </w:rPr>
              <w:t>Positive (HAstV1)</w:t>
            </w:r>
          </w:p>
        </w:tc>
      </w:tr>
    </w:tbl>
    <w:p w:rsidR="00CE3A79" w:rsidRPr="0082770F" w:rsidRDefault="004B57A6" w:rsidP="00CE3A79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CC43E1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</w:t>
      </w:r>
      <w:r w:rsidR="00CE3A79">
        <w:rPr>
          <w:rFonts w:ascii="Times New Roman" w:hAnsi="Times New Roman" w:cs="Times New Roman"/>
        </w:rPr>
        <w:t xml:space="preserve">sera available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Not </w:t>
      </w:r>
      <w:r w:rsidR="00CE3A79">
        <w:rPr>
          <w:rFonts w:ascii="Times New Roman" w:hAnsi="Times New Roman" w:cs="Times New Roman"/>
        </w:rPr>
        <w:t>available</w:t>
      </w:r>
    </w:p>
    <w:p w:rsidR="00CE3A79" w:rsidRDefault="00CE3A79"/>
    <w:sectPr w:rsidR="00CE3A79" w:rsidSect="00CE3A7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79"/>
    <w:rsid w:val="0019094D"/>
    <w:rsid w:val="004B57A6"/>
    <w:rsid w:val="009351D4"/>
    <w:rsid w:val="00AA2FE5"/>
    <w:rsid w:val="00CE3A79"/>
    <w:rsid w:val="00D2783D"/>
    <w:rsid w:val="00ED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79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7A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5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7A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A79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7A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5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7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chultz-Cherry, Stacey</cp:lastModifiedBy>
  <cp:revision>2</cp:revision>
  <dcterms:created xsi:type="dcterms:W3CDTF">2015-08-23T02:39:00Z</dcterms:created>
  <dcterms:modified xsi:type="dcterms:W3CDTF">2015-08-23T02:39:00Z</dcterms:modified>
</cp:coreProperties>
</file>